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6967" w:rsidRPr="00882BC0" w:rsidRDefault="002D6967" w:rsidP="002D6967">
      <w:pPr>
        <w:spacing w:after="160" w:line="259" w:lineRule="auto"/>
        <w:jc w:val="center"/>
        <w:rPr>
          <w:rFonts w:ascii="Times New Roman" w:eastAsia="宋体" w:hAnsi="Times New Roman" w:cs="Times New Roman"/>
          <w:sz w:val="20"/>
          <w:szCs w:val="20"/>
        </w:rPr>
      </w:pPr>
      <w:r w:rsidRPr="00882BC0">
        <w:rPr>
          <w:rFonts w:ascii="Times New Roman" w:eastAsia="宋体" w:hAnsi="Times New Roman" w:cs="Times New Roman"/>
          <w:b/>
          <w:sz w:val="20"/>
          <w:szCs w:val="20"/>
        </w:rPr>
        <w:t xml:space="preserve">Additional </w:t>
      </w:r>
      <w:bookmarkStart w:id="0" w:name="_GoBack"/>
      <w:bookmarkEnd w:id="0"/>
      <w:r w:rsidRPr="00882BC0">
        <w:rPr>
          <w:rFonts w:ascii="Times New Roman" w:eastAsia="宋体" w:hAnsi="Times New Roman" w:cs="Times New Roman"/>
          <w:b/>
          <w:sz w:val="20"/>
          <w:szCs w:val="20"/>
        </w:rPr>
        <w:t xml:space="preserve">file </w:t>
      </w:r>
      <w:r>
        <w:rPr>
          <w:rFonts w:ascii="Times New Roman" w:eastAsia="宋体" w:hAnsi="Times New Roman" w:cs="Times New Roman"/>
          <w:b/>
          <w:sz w:val="20"/>
          <w:szCs w:val="20"/>
        </w:rPr>
        <w:t>2</w:t>
      </w:r>
      <w:r w:rsidRPr="00882BC0">
        <w:rPr>
          <w:rFonts w:ascii="Times New Roman" w:eastAsia="宋体" w:hAnsi="Times New Roman" w:cs="Times New Roman"/>
          <w:b/>
          <w:sz w:val="20"/>
          <w:szCs w:val="20"/>
        </w:rPr>
        <w:t>: Table S</w:t>
      </w:r>
      <w:r>
        <w:rPr>
          <w:rFonts w:ascii="Times New Roman" w:eastAsia="宋体" w:hAnsi="Times New Roman" w:cs="Times New Roman"/>
          <w:b/>
          <w:sz w:val="20"/>
          <w:szCs w:val="20"/>
        </w:rPr>
        <w:t>2</w:t>
      </w:r>
      <w:r w:rsidRPr="00882BC0">
        <w:rPr>
          <w:rFonts w:ascii="Times New Roman" w:eastAsia="宋体" w:hAnsi="Times New Roman" w:cs="Times New Roman"/>
          <w:sz w:val="20"/>
          <w:szCs w:val="20"/>
        </w:rPr>
        <w:t xml:space="preserve"> </w:t>
      </w:r>
      <w:proofErr w:type="gramStart"/>
      <w:r w:rsidRPr="00882BC0">
        <w:rPr>
          <w:rFonts w:ascii="Times New Roman" w:hAnsi="Times New Roman"/>
          <w:sz w:val="20"/>
          <w:szCs w:val="20"/>
        </w:rPr>
        <w:t>The</w:t>
      </w:r>
      <w:proofErr w:type="gramEnd"/>
      <w:r w:rsidRPr="00882BC0">
        <w:rPr>
          <w:rFonts w:ascii="Times New Roman" w:hAnsi="Times New Roman"/>
          <w:sz w:val="20"/>
          <w:szCs w:val="20"/>
        </w:rPr>
        <w:t xml:space="preserve"> designed SSR markers used in this study.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635"/>
        <w:gridCol w:w="3468"/>
        <w:gridCol w:w="1560"/>
        <w:gridCol w:w="1643"/>
      </w:tblGrid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ame of primers</w:t>
            </w:r>
          </w:p>
        </w:tc>
        <w:tc>
          <w:tcPr>
            <w:tcW w:w="3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quence of primer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oduct length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romosome location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C02-01-F</w:t>
            </w:r>
          </w:p>
        </w:tc>
        <w:tc>
          <w:tcPr>
            <w:tcW w:w="3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TCGCCTCCTATTTCTCG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3</w:t>
            </w:r>
          </w:p>
        </w:tc>
        <w:tc>
          <w:tcPr>
            <w:tcW w:w="16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0014287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C02-01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TTCCTTCTGTGCCGCTA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C02-02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TCCGTTTTCCCGTTAT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8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0204800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C02-02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TGTTCCGCCATTGATGT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C02-03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AGTCAACCCTTGTCCTT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31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0425729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C02-03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TTACCTGGAAACCTTGTG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C02-04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ATGATGAAAGTGAAAAGGAA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7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0511972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C02-04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TAGAGGCAAGAAAACCC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C02-05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AACTGCGGCAACCAAAC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2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0648371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C02-05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TCCTTACAACGCCAACA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C02-06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ATGTTCAGACTCCTCCTA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60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0451804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C02-06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CTTGCCTTGATTGTTT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C02-07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TCCAGAAATAGGAAACATG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35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0805054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C02-07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TAACGAGGGAAATAGAGG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C02-08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TCCTGAGCGATGAAAGT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9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0246782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C02-08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AAGGCAATGCGTAGAG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C02-09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GGGCTAGGATTAACGAG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3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0259387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C02-09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GGAGCACCATTTCTTGT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C02-10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CATTGTGGCGTCCTTAG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9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0313153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C02-10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CATTGTTATCACGGTTG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C02-11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GGAAATAAGTGACGAGGA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6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0409478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C02-11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GGCAACTGAGGATGAAG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C02-12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GTGATCATAATGTCTCGGA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0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0704719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C02-12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GTTGTGGTTTCTGGTTG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C02-13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GTTTAGGTGGTGGTCT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6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0456005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C02-13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GCGGAGTGTAGTGAAGT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C02-14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GTATTGACTTCCTGTTT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69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0621891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C02-14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TCTTCGCTTTCTTCTGG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C02-15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CAATTCCAGAGCCCTAA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0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0554820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C02-15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TCGCTTTCTCGTTCATC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C02-16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GAGTCATCCTTGAAATC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6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0590505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C02-16-R</w:t>
            </w:r>
          </w:p>
        </w:tc>
        <w:tc>
          <w:tcPr>
            <w:tcW w:w="34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ACGGAAAATATGGTGGT</w:t>
            </w:r>
          </w:p>
        </w:tc>
        <w:tc>
          <w:tcPr>
            <w:tcW w:w="156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C02-17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TTCTCAGTGACTATGCGATTC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30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0613053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C02-17-R</w:t>
            </w:r>
          </w:p>
        </w:tc>
        <w:tc>
          <w:tcPr>
            <w:tcW w:w="34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AGGCTGTCCCTCCCTCT</w:t>
            </w:r>
          </w:p>
        </w:tc>
        <w:tc>
          <w:tcPr>
            <w:tcW w:w="156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BnaC02-18-F</w:t>
            </w:r>
          </w:p>
        </w:tc>
        <w:tc>
          <w:tcPr>
            <w:tcW w:w="34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GGAGGAAGAGGAGTC</w:t>
            </w:r>
          </w:p>
        </w:tc>
        <w:tc>
          <w:tcPr>
            <w:tcW w:w="156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7</w:t>
            </w:r>
          </w:p>
        </w:tc>
        <w:tc>
          <w:tcPr>
            <w:tcW w:w="1643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0510722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C02-18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ATGTATCAAAGCGAGGA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C02-19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ATCGGCTTCCTCCATC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1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0665187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C02-19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GTCAAACAGGTCCTTCGT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C02-20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TCATGGCTGTACCTTT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63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0770643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C02-20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TGGCTTCTGAGATTCGT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C07-01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ATTTCGGTTCGGGTTT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1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349562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C07-01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GGCTACGCTAATGTTCG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C07-02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CCGTTGTTGCTGTATGG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3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828111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C07-02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AGATGCAGAAGCCGTAG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C07-03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CCCTTCTGATTTGATTTTG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8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327918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C07-03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CAGTGTTGTTCGATTTCCT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C07-04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AAATATGTTAGACGTAGATTG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2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082025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C07-04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TGAGTGATGCAGAAAAGA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C07-05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CCACCTAGCCAACAAAT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4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691109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C07-05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GAGCCACTCAACCAAT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C07-06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TCTTCCAGTGAATCGT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0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639324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C07-06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TTTAGTGGGACCTGATT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C07-07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ACCAGGTTCCACAACA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3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541906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C07-07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CAGTGAAATGCTCCAA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C07-08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CTGACTTCCCGCACAT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7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866372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C07-08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GGTCTCGTCGTCGCTCT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C07-09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TTGCGAGTCCACGTATTA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9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821446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C07-09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GAGGAAGAAACGAAAGTC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C07-10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TTCGCTGGTCTTCCCTC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8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802727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C07-10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CAAGTTCAAGCCCTGT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C07-11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ACTTTGCTGTGGGCTATG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9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575457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C07-11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GGCTCGGAGGTTCTTTA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C07-12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AGGGTAGAGCAGAGGAA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0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624257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C07-12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TTGAGTAGGTGGTGGTG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C07-13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TATCTTGCTTGACTGCG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8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970877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C07-13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TGACCTCCAACCTAAC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C07-14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ATTCTTGGCAACTTCTG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0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718830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C07-14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TCACCTCTTCCACCTTC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C07-15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GGGATCGTCCAAGACAT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3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539444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C07-15-R</w:t>
            </w:r>
          </w:p>
        </w:tc>
        <w:tc>
          <w:tcPr>
            <w:tcW w:w="34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GTTCCGTGGGTGAGGTA</w:t>
            </w:r>
          </w:p>
        </w:tc>
        <w:tc>
          <w:tcPr>
            <w:tcW w:w="156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C07-16-F</w:t>
            </w:r>
          </w:p>
        </w:tc>
        <w:tc>
          <w:tcPr>
            <w:tcW w:w="34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ATCACAAATGCCTACAAAC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6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577871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BnaC07-16-R</w:t>
            </w:r>
          </w:p>
        </w:tc>
        <w:tc>
          <w:tcPr>
            <w:tcW w:w="34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TATTTCAGACTTTCGGTTT</w:t>
            </w:r>
          </w:p>
        </w:tc>
        <w:tc>
          <w:tcPr>
            <w:tcW w:w="1560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C07-17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TTTGATTTACCTAACCCAC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61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300636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C07-17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GATATTCGCCAACCTAC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C07-18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GGTTGATTGAAATGATT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78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540699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C07-18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CAAACACGGTGTCTAT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C07-19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AGACGACGACAACGAAG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81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144693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C07-19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AGATCAGGAGGAGTGG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C07-20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TTACAATCCCTGTATGGTT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82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762741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C07-20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ATGAATAAGTGTTCCCTTT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06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GAAACTCACGACTGGATAA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5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359525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06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TGGGTGGTGATGATGTTG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07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ATTTTAACATACACTTGGATC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0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350530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07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TGATTATGTCCTTAACATTCT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08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TGTTGAAAAGTTTTGTGCGT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4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349838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08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TATCGGCTGATCCGGTC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09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TGTATTTCCTATCGGTTTC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2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348213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09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TTAGTTCTTTGGTCTTATTGT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10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TTGATCTTTCCTAACACTTTT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8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359609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10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GTGACTGCGGTTTGAG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11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AGGAGGATGATTTTGATA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9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351121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11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TTAGGTTTTAGACTTTTAGATAG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12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TAATCTTATTGGGACTCC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3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349731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12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GTATTAGAGCAAAGATGATGA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13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TTAACATAGCTTATTACGGAC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9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360292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13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AAACTATAGGTGGTTTGAATA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14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TTAGGTCTTACAAAACAGTG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35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353308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14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TGAGTATCCAAAAGTACATA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15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GCCTAATAATGAACTTGAA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38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360557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15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ATGATTGGTTGGTTGATAC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16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TCCGAATACCCGAAATA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3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348018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16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ATACAGGTTCAGGTCCGT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17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AAGTCTTTTCCCTCTTTAA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4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348617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17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TTTTCATTTGGAGATTTTG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18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ATTGATTTGCTTGCAGAAG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8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361009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18-R</w:t>
            </w:r>
          </w:p>
        </w:tc>
        <w:tc>
          <w:tcPr>
            <w:tcW w:w="34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TGCCATATTATGAAAGTCCA</w:t>
            </w:r>
          </w:p>
        </w:tc>
        <w:tc>
          <w:tcPr>
            <w:tcW w:w="156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19-F</w:t>
            </w:r>
          </w:p>
        </w:tc>
        <w:tc>
          <w:tcPr>
            <w:tcW w:w="34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TCCAAACCCACTCTAATCTC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9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356299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19-R</w:t>
            </w:r>
          </w:p>
        </w:tc>
        <w:tc>
          <w:tcPr>
            <w:tcW w:w="34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TATCAAACGCAAATCTGAAA</w:t>
            </w:r>
          </w:p>
        </w:tc>
        <w:tc>
          <w:tcPr>
            <w:tcW w:w="1560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BnaA05-20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AAGTCTTTTCCCTCTTT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61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348617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20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ATCAATGTTTTCATTTGG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21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TCAAGTGGTTGTCTCA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8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336447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21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ATGGTTATTTTCTCGT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22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TATCCGAATACCCGAAAT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68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347774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22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AAGTGAACCGAAACCGA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23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TTCTTAATGAAACTTGAAAGG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5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900487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23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ATCATATTTTTAGGGTGATTG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24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ACATAACATTGGAAAATTGCA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1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341236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24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GGACTTATTTGTCGAATAACC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25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GGTGAGAATTGTGAAAGAGGGA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81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170180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25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GAGCGGCAGAGGAAAGC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26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TCCAAAACATTCGTGACA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5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341537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26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TGTCATATTTATTACCCAACA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27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CGGATGGAGTTGTAGGAG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7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338145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27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CCCGAAAACTTTGAGGC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28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ACCCACGAAACCATTT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5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331303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28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AGGTCTCCATTATCCGAGT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30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GTTCTGGAGCATTTAGGA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0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337259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30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TTGGGTAGAGGCGTGTAT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31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CTCCTTTCTGATACACCTC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2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340450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31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ACCTAGAATCTTTCCCTCAC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32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AAGCAGGGTTCCGAGG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2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341258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32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TGCAATTTTCCAATGTTATGTT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34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TCCAGACGAAAGAGGAACATG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30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340788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34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TCCCTGACCCACCCGA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35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ATCATCCTTCAAGTGCTAAA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1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332097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35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ATTGTTCTAACCCTAGTCCA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36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TGTCCATTCTTGATTTCCCTT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77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339735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36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CGCTCCCAAACACCATT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37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TAGTGGTGACTGATCATCGAC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78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341482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37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TGGAGAAGTACTGCAAGAACA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38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TGAGTGAATGGAATTACGG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81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333037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38-R</w:t>
            </w:r>
          </w:p>
        </w:tc>
        <w:tc>
          <w:tcPr>
            <w:tcW w:w="34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TGCAGTTTTGACGGAAA</w:t>
            </w:r>
          </w:p>
        </w:tc>
        <w:tc>
          <w:tcPr>
            <w:tcW w:w="156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39-F</w:t>
            </w:r>
          </w:p>
        </w:tc>
        <w:tc>
          <w:tcPr>
            <w:tcW w:w="34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GCTTCCTCAATACCTCTA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95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338075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39-R</w:t>
            </w:r>
          </w:p>
        </w:tc>
        <w:tc>
          <w:tcPr>
            <w:tcW w:w="34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AACTTCCTTACCACCCTC</w:t>
            </w:r>
          </w:p>
        </w:tc>
        <w:tc>
          <w:tcPr>
            <w:tcW w:w="1560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41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TCCATGCGATTTGTCGA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2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333056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BnaA05-41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CGTAATTCCATTCACTCACT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86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GACAGAAGGTGAAACGAA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0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977640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86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GAATTAAACCGAGCAGAC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88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GCGACCTGACTTCCTCTG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5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863342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88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TCACCGACCATCATTTA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89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TCAGCTTCCCTACGTTTC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7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961253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89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TTCGCATCAGATTTGTG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90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GTGGATGTTTGAAGATTTT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2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931716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90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GACCTAAGGACTTAAGCA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91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TTGACGCCAAGACTCCTA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5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945360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91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TTGACAGCGACCTTGATA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92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TCGCTTCTCATCATTCTA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5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886902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92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CATCTGCTTCGGACCTT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93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CAAGACTGTCCAACTCG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0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619006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93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AAGCAATCAGCAAGAAGA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94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ACCACGAGGGCTTGTAT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3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763318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94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GCAGTGCAGTTGTTTCC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95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GGGATCGGAGCTAGGTTA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2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911336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95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GATGGTCGGAGGCAATA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97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ACATGAGCGGTCAAATAA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65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814545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97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TCTAATGCTTCCAGTGCC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98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AATGCAAACATATTCAACG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84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698681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98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ATGGAAAGAACATACCGA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99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GTTTTGTCTCCAGCGTC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00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521329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99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TGCACCACATACATCTTTA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100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GTGGATTATGACGGTTTA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4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212574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100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GTCGGTTTTAGCTTTT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101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ACTGCCTTCCCATTCT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3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413915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101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CGGTGGGGTAAACTCTG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102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ATCGCTTCCGTCTTAG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3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366411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102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GTGACTTGTAGCCTTTGC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103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CACATTTTCCCTAACTCG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5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547720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103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TCTGCCACCTTGTCTCAC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104-F</w:t>
            </w:r>
          </w:p>
        </w:tc>
        <w:tc>
          <w:tcPr>
            <w:tcW w:w="34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CAGAGCCCAGAGGAACAG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8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341914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104-R</w:t>
            </w:r>
          </w:p>
        </w:tc>
        <w:tc>
          <w:tcPr>
            <w:tcW w:w="34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TCGTCACTCCCTACAGC</w:t>
            </w:r>
          </w:p>
        </w:tc>
        <w:tc>
          <w:tcPr>
            <w:tcW w:w="156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105-F</w:t>
            </w:r>
          </w:p>
        </w:tc>
        <w:tc>
          <w:tcPr>
            <w:tcW w:w="34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TCAAGCCGTAGCAAGGT</w:t>
            </w:r>
          </w:p>
        </w:tc>
        <w:tc>
          <w:tcPr>
            <w:tcW w:w="156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0</w:t>
            </w:r>
          </w:p>
        </w:tc>
        <w:tc>
          <w:tcPr>
            <w:tcW w:w="1643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700227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105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CGCTTCAGCAACAATA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BnaA05-106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TTTCTAAATCAAATCCGA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4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451108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106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CTCACTTGTCCTGTT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107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GCAGTGGAGAAGATAT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6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191193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107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AAGGGAGGATGGATGAT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108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GGACCTGGAGTTTGGTT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34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367465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108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ATCATTGCCTGCGAGA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109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GGATGTGAGTAGCGAATA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0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153951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109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TACAGGTCAAGCTGGTTT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110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CTCCAGAAACTCCAAGA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4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186075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110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TGCCAAAATGAATAGAA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111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AACTGAAAATGGCAACG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7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762289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111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TCCAACTCACGGACAAG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112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TCACCGCTCTGATTTCTG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1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727588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112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CAAACCTACGGACGAG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114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TGGATAACCCTCGACAAA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06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570273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114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GGTGGAACTCGCAGAAG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115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TCAAGAGGGGAGATATGAT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1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321667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115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TGTTTTGGTTTTGTTTCGT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116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ACAACATCAAAGCAAACA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5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494358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116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CTCTACTCATTCCCCAT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118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AGGCTCAAGCATACAGAC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4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166175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118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ATTTTATCCCGTTTTCGT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119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AGTAGAGCTGACGGAGAC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7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424409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119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CTAACTTTAGCCAAAACA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120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GAGTGCTTTAGTGCCTTAT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2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399946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120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ATCCAACATCGCCAGA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121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TGCGAAGAAGGTAACTAAA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0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004691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121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TGGCAAGAGGAGAATAGAA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122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GAGGTGGGAAAGGATG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8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083952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122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AAGAACGCCGAAGGAAT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124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CGGAAAAGACATACCTGA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2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277178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124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TCTAATTGACCGAAAAGC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125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AGTAGCCAGCCCAGAA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2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139933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125-R</w:t>
            </w:r>
          </w:p>
        </w:tc>
        <w:tc>
          <w:tcPr>
            <w:tcW w:w="34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CAAGGATCGGAGAAGG</w:t>
            </w:r>
          </w:p>
        </w:tc>
        <w:tc>
          <w:tcPr>
            <w:tcW w:w="156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126-F</w:t>
            </w:r>
          </w:p>
        </w:tc>
        <w:tc>
          <w:tcPr>
            <w:tcW w:w="34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CCAAGATAGGTCCAAAGA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6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336154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126-R</w:t>
            </w:r>
          </w:p>
        </w:tc>
        <w:tc>
          <w:tcPr>
            <w:tcW w:w="34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TGGAAGAGGTTCGGTTGT</w:t>
            </w:r>
          </w:p>
        </w:tc>
        <w:tc>
          <w:tcPr>
            <w:tcW w:w="1560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127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GGCAGTTAAGAGGGTTTC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6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732102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BnaA05-127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TTGTTTAGCCCGAGTGA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128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AGATGTGAGCGACGAAG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32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878023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128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AATGTGACTGAGAAACCC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129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TATAATCGGCGGGAAGT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33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065124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129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TGATGCCAATCTCGTCC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130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CCTATAATCAATCCGTGTA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3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638084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130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GTAGTGGTTTCAGCAAAG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131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ATTGAGGCATGATAGAAG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74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866772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131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ATAATGGGAGGGAAGAAC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132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GAGCAGGCTGATGGAGT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74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084363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132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AGCGAAATGGGACAAA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133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TTCCTTCTTCCTCGTG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74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139971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133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CTATTGCTTTCCCTGA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135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ATGCTTAACCTTGCTCTATT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83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074497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135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GGACACCCTAAACACTCAG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136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AAGAATGGGTTGGTGATA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86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959246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136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AGTACAAGTTTGCGACTG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137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TGAAGAAGAACGGCTAAA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99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951682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137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GGCATAGGCTGATTGTAG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138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CATAGTCAAAACCAGAA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04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706497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138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TGTTAGAAGACTCGCTCC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139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AGCCGACCGTCCGATTA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0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853953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139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ATGCCCGAACTTCTCCC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140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CGGGTTAGCCCTACTTTA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0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866285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140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GTGCGGATTTCATATTTT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141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CTGCTGTCGCCAATCTTAG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1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907477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141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TGATGGTTGCGTACCTTTT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142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TAACTCATCCAAGACAGGCT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4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775671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142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AAGGCTTAGTTATTTTGGC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143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TCCCACTGAACCTTACA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4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777369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143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ATTTGCCTTTGGTCTTTT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144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CAAACCAGCAGACACCT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6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895556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144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TACGCCACAGAGGACGA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145-F</w:t>
            </w:r>
          </w:p>
        </w:tc>
        <w:tc>
          <w:tcPr>
            <w:tcW w:w="34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TAGTGAATACGAATCGGTGAA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8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521214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145-R</w:t>
            </w:r>
          </w:p>
        </w:tc>
        <w:tc>
          <w:tcPr>
            <w:tcW w:w="34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TGTGCGACGCTGGAGAC</w:t>
            </w:r>
          </w:p>
        </w:tc>
        <w:tc>
          <w:tcPr>
            <w:tcW w:w="156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146-F</w:t>
            </w:r>
          </w:p>
        </w:tc>
        <w:tc>
          <w:tcPr>
            <w:tcW w:w="34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GAAATTAAACTAAACCCAA</w:t>
            </w:r>
          </w:p>
        </w:tc>
        <w:tc>
          <w:tcPr>
            <w:tcW w:w="156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1</w:t>
            </w:r>
          </w:p>
        </w:tc>
        <w:tc>
          <w:tcPr>
            <w:tcW w:w="1643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398704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146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AGACGAAGATTCAACAACA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BnaA05-147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AGTAGAGCTGACGGAGAC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6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424484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147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TAACTTTAGCCAAAACATC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148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GCTGCTTGCGACTTGAA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822671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148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CCGAGAACCTGCCCATT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150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TAGCAAGACTGTCCAAC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5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619028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150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AAGCAATCAGCAAGAAGA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151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TCAAAATATGCCCGTCA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5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291932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151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AAGTAACAAACAGGTAGCCA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152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CAGGACGATGCTTCACTC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31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328271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152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ATTTGCTCGGACTTGC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153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CTGAACTACCATAAAACCAT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31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508382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153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TGAGTAATCGGAGATCTGA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154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AACCACAAAATCATACA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31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839817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154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TTAACCAAACCCACTAAT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155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TGTTAAGAAGAAGTAGACCGAG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1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850891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155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AAATATGCCCCTTGAAAT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156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AAGGGTAAAGGATGAATT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5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609618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156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TGAAACGACGCACAGAG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157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GTCGGAGACAGCGTTAC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7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458041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157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TGCCTAGTCAGCTTTCAT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158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AAACGCATTGCCAAATA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9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698869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158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ATGGAAAGAACATACCGA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159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TTTTAGGTGGATGTGCAG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0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819036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159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TCCCATATTGAGTGACGAT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160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TTTGACCATCATTCCATA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1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799766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160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TTTCATCGTTCCAAGCA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161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TGCATTCACTGTAAGGGTAA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8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926688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161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GCTGCCATTCTTCGTAA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162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AACCTCTGCCCAAACCC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61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844097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162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CAACCGATTCTTCTTCTCC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163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ACATGAGCGGTCAAATA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66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814695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163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TCTAATGCTTCCAGTGCC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164-F</w:t>
            </w:r>
          </w:p>
        </w:tc>
        <w:tc>
          <w:tcPr>
            <w:tcW w:w="34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CAGGTAAGGAAGAAGGTG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79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300793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164-R</w:t>
            </w:r>
          </w:p>
        </w:tc>
        <w:tc>
          <w:tcPr>
            <w:tcW w:w="34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GTTGAAGATTGAAGGAGC</w:t>
            </w:r>
          </w:p>
        </w:tc>
        <w:tc>
          <w:tcPr>
            <w:tcW w:w="156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165-F</w:t>
            </w:r>
          </w:p>
        </w:tc>
        <w:tc>
          <w:tcPr>
            <w:tcW w:w="34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ATGCAAACATATTCAACG</w:t>
            </w:r>
          </w:p>
        </w:tc>
        <w:tc>
          <w:tcPr>
            <w:tcW w:w="156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83</w:t>
            </w:r>
          </w:p>
        </w:tc>
        <w:tc>
          <w:tcPr>
            <w:tcW w:w="1643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698831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165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ATGGAAAGAACATACCGA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166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TGACAATTATGAATCCATCG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87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834289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BnaA05-166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AAAGACAAATATCCCCAAAA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167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TCGCTTATTGAGTTTCAC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11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800295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167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AGATGCTGCCATGTTAGT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210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TCACAACCCGCAAACC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7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147698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210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CTCGCAGTGCTTCCAT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211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TCTTGTCAACAGTGAGGGAG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5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171245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211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AGCGGCGGAGGATG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212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TCATCCATCCTCCCTTCC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69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191447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212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TTCGTCGTCGCCTTCTT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213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GATTTCTTCCCTTTTA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1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220080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213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GATTTCGGTGTATTTGA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214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TTACGATGAGGGTAGTTT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6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290232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214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TTAGGACCTTGTTTGATT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215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CAAGCGTGACCTTATCT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1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338876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215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TTGTGACCACTGAGCCT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216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TCAAGAAAAGAATCCCATA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97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353142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216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TTAGATCAATAAACGGCTC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217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CAAACCTATCTGAACCCTG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7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464562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217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CCAAGTCCAAGCCAAA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218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AAGTCGTTGGGTTAGTA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5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489518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218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AAAGTGGAAACAGAAGAA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219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ACCAGCAAGAAGAAGAG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9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504165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219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TTTACTGATGCGAAGAC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220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TTTCTGGGACCCTTTCA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3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507106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220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ACCCGTTGGTGCCTAAT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221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TTACGCACCAACCAAATA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9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536833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221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GAAACAAGGGTTATGGAC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222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CCACATTTTCCCTAACTC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5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547730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222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TGCCACCTTGTCTCAC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223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CCCTACCAAGGCAGTCC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8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576545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223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TGCGGCGAAAGACATAG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224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TTCTCCTTGCTTTGTTTCA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5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612506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224-R</w:t>
            </w:r>
          </w:p>
        </w:tc>
        <w:tc>
          <w:tcPr>
            <w:tcW w:w="34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TCTGTTCTCGTTTCTTTGC</w:t>
            </w:r>
          </w:p>
        </w:tc>
        <w:tc>
          <w:tcPr>
            <w:tcW w:w="156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225-F</w:t>
            </w:r>
          </w:p>
        </w:tc>
        <w:tc>
          <w:tcPr>
            <w:tcW w:w="34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GCCTGACATACCCCTCTAC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33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634826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225-R</w:t>
            </w:r>
          </w:p>
        </w:tc>
        <w:tc>
          <w:tcPr>
            <w:tcW w:w="34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TTACCGATGACCCCACTA</w:t>
            </w:r>
          </w:p>
        </w:tc>
        <w:tc>
          <w:tcPr>
            <w:tcW w:w="1560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226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GGTTAGATGGTGAGGC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81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657284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226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CGATTTTGGCAGAGGTT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BnaA05-227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GGGTTCTCGTCACTAC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9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685831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227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GGTTGATTTCCTGCTA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228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CCCTCACATCTTGCTCC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0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715345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228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TTGGTGACCCGTTCCTC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229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TAATGATGTTCCCTTTTGC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61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800340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229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TTTCTGGAACTCGTTTAGG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230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TGCCTAAGACGTTAGAAAC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7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828756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230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TTGAATGGACAATATCATT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231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ACTCGGGTCTGAGGGAC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9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849009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231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TCGGAAACTCGATAGGC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233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TGCAGATGCGACGAAAA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33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985487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233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GTGAACCGGATGGTGAT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234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CGAACATTGACAGGATT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0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757679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234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CAAGAACGGTGAAGAGTA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235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CATTAAGCCACTCCTCA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3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634245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235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GATAAGCCATCTGTCCAT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236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CGACCACGGTTTCCAC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1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597963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236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TGTCAAGCCTAATGTCACTC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237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AGGTCCAGAAGTCACCACAT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0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863866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237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AAACAAAGGGAGTTCAAGATA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238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GAAATGAAAATGGAACAATA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1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529006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238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CTATTCGTTCCCTGCTTTAT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239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TTTGATTCGGTTCTTCG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3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489540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239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ACGGTTGAGCTTAGTAGGT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241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AGCGGTTACAGCGGTTGA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7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640787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241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TCCCACAGCTTCTAGTTCGTT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242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AAGCGATAGCCTAATGG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3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583599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242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AATAGCAGGTTTGTGAGC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243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TGTGATGGTCCGTGGCT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4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869148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243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CGGTTTGGTTATGTTCG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244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GACTCCCTTCAACTTTATT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0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499539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244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TGACACGCATCTTTCTT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245-F</w:t>
            </w:r>
          </w:p>
        </w:tc>
        <w:tc>
          <w:tcPr>
            <w:tcW w:w="34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TGGCTGTAAATCTCGTT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0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874043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245-R</w:t>
            </w:r>
          </w:p>
        </w:tc>
        <w:tc>
          <w:tcPr>
            <w:tcW w:w="34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TTTGGGTTCATCCTTGTG</w:t>
            </w:r>
          </w:p>
        </w:tc>
        <w:tc>
          <w:tcPr>
            <w:tcW w:w="156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246-F</w:t>
            </w:r>
          </w:p>
        </w:tc>
        <w:tc>
          <w:tcPr>
            <w:tcW w:w="34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TTAGCCTTAGTGTTTCAGTTT</w:t>
            </w:r>
          </w:p>
        </w:tc>
        <w:tc>
          <w:tcPr>
            <w:tcW w:w="156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</w:t>
            </w:r>
          </w:p>
        </w:tc>
        <w:tc>
          <w:tcPr>
            <w:tcW w:w="1643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947395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246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ATCTACGGTCGCATTTT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247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ACCGTATCTTAGAGTTTCC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3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692646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BnaA05-247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TCAATCTTTGCTCGTTT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248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CCCTATTCTAGCGAAACGA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3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821592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248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AATCTGACTCCCACCAAA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249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CGAGCAAATCCTCCACT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2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655243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249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TTCTTCCGTCCATTATCTT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250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CTCAGTATCCCGATGTTT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0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571405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250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GTCCTCCCGTGTATGTTC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251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GTATTGGGCTCAAAGCG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8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717765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251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AGATGGAGTAACCGTGGC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252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GGAGTAGAGTAGTAGCCAAAG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0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572070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252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CACCTAACCACTGATG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253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CAATGTCTACGAATGA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0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922672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253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AACCAATAAAGAAAAGGAA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254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GCTCTGCCTCCCGTAAC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65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547129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254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TGCTCGGACTTGCCATC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255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CATCAGATTTGGCGTTTA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77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779981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255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TGGTCAGGCATCATTCG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256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TTTGCGAGCCTGATGTA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86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976183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256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AGTGGGTAGGAGGGTTA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455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GGAAATGCACTAACCTTG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8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416418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455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GAGGAAGAAACAGAAGAAC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456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ACGGTAACCATGAGTCCT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8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417047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456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CAAGATATTTCCCAGAAG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457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ATGGTTTATTGGTGGCG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8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417908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457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ATGGAAGAGCTGAGGGAC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458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ATTACTACGAATGGGAGA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9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421373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458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TGGACACCGATCAAGAG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459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TCCGTTTATACGTTTCC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5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420625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459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TTTAATGGTTCGTGTCG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460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GATCGGAAGGGCAAAG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6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362108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460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CTCACAAACCACCAGCA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461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GTCCGTCAGATGAACAG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7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357784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461-R</w:t>
            </w:r>
          </w:p>
        </w:tc>
        <w:tc>
          <w:tcPr>
            <w:tcW w:w="34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GAGCCAAGATAAACAATG</w:t>
            </w:r>
          </w:p>
        </w:tc>
        <w:tc>
          <w:tcPr>
            <w:tcW w:w="156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462-F</w:t>
            </w:r>
          </w:p>
        </w:tc>
        <w:tc>
          <w:tcPr>
            <w:tcW w:w="34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GGATAGAATGGAAGCAATAG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7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350281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462-R</w:t>
            </w:r>
          </w:p>
        </w:tc>
        <w:tc>
          <w:tcPr>
            <w:tcW w:w="34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TGGTAGATGTTTCAAAGCCT</w:t>
            </w:r>
          </w:p>
        </w:tc>
        <w:tc>
          <w:tcPr>
            <w:tcW w:w="1560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463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TCCCTCAGCTCTTCCAT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1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417973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463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CGTAAACGTCAGGCTACTT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BnaA05-464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TTAGCACGGGAGCAATC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1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421462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464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GAGGAGGCAGGTAGGA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465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TTCATGGTTACTCATATGCTA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8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353065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465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ATAGTGGTAAATGATAACGCT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466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GCTTGTAATACTTTCTTTTC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0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422176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466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CTTCAGATTGTCACCCT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467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TTGAACCGCTTGTCCT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0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359815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467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TGCAATTTTGCATCGTAC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468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GAAACTCACGACTGGATA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3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359320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468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GGTGGGATAAAGGAAATAA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469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TCAGGCCAAAGACTCAAA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4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421019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469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ACCTTCCATTCTCAACCC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470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GCACCAGGAGCTTTATG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6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418506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470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AAGGAAGTAGCAGGAGTTGT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471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AGTTAGGCGTTGGATTAC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9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353895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471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AGTTAGGCGTTGGATTAC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472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CCTAAGTAACCGATTGTG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2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419380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472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TAGTGATAACCTATTCCAGAG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474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ATCACCAAATTCTCATCAAC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0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356966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474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ATCACCAAATTCTCATCAAC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475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AAGAGTGAAGAGTTTGGAG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5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350746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475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TTATCAAAATCATCCTCCT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476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TGAGCGTCTTCTTACAC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32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421840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476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TTACGGAGGAGTTGATC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477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TTGACCTTCTACCGTCTG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37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349467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477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TAAGTTCGATGGTTCTCG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479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GTTGTAGTTGTTGTTGG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8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419739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479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TATTGGAGATGGGGTCA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480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TATGAATCCATCTATCTCG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0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347215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480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TAAGTCACAAATACCCAAAC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481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GACTATTTCATCGCCCTAT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2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361123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481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GACTATTTCATCGCCCTAT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482-F</w:t>
            </w:r>
          </w:p>
        </w:tc>
        <w:tc>
          <w:tcPr>
            <w:tcW w:w="34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TTCCTGATTTCGTCTGA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61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416348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482-R</w:t>
            </w:r>
          </w:p>
        </w:tc>
        <w:tc>
          <w:tcPr>
            <w:tcW w:w="34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TGGTGTAGCAAGTCCTGT</w:t>
            </w:r>
          </w:p>
        </w:tc>
        <w:tc>
          <w:tcPr>
            <w:tcW w:w="156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483-F</w:t>
            </w:r>
          </w:p>
        </w:tc>
        <w:tc>
          <w:tcPr>
            <w:tcW w:w="34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CATTGTGGTATTAAAAGGAG</w:t>
            </w:r>
          </w:p>
        </w:tc>
        <w:tc>
          <w:tcPr>
            <w:tcW w:w="156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64</w:t>
            </w:r>
          </w:p>
        </w:tc>
        <w:tc>
          <w:tcPr>
            <w:tcW w:w="1643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354168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483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AAGGAAGTTGAGTATTGACG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484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GTATTTCCTATCGGTTTCGG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64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348026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BnaA05-484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TAGATTTGACATGCGCTTCA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485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AGCTAATTTTCAAAGCAAC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71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416950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485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CTACGCCTGGAAGTCTA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486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CTCCGCAAAGAAACGC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74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351593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486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TCCAACGCAGGCCAATC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487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AGTCGTCTAGTAAGTCTTCTGA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91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355745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487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AATCTACCTTTAAATGAGTGG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488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ACCGATTGTGAATACCG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01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419427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488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CGCATGTATCCGAGTGT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489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TGATTCAACTCTGCCTTAA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04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418977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489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ACTACCAAATACACCAGCA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490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AACAGTGGTGATTAACGTC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05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353370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490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TCCTTGCTATTAGATGAAAC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321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ACATTATTGTTTTGCTTTCAT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7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078833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321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TCCTCCTCATCATCACATCTA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322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ATTGAGCCCAAGAAGAAA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0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601293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322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ACGCTAGGGATATTACATT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324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TCATTTGCTTTTCTTCC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5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127950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324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GATAGGGTTTGGTTGTC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328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TGAAGTCTTTGCGTCTC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8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168723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328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AGTAATGGTTCCGTGTCT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330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ATGTCAAACAGACTAATCCTC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2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037471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330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TCTCGAAACCGACTCAG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331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TCCCTCAGTATCCCGATGT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8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571415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331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GTCCTGTCCTCCCGTGT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333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GGTAGATTTGGTTCTTTCG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0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199795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333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TTTGGCAGTGTTATTAGGC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335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TATCTCCCGTCTTCTC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6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955733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335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GGATTATTACCTAGTTATT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336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CATTCTTTCGCTCTGTATCTC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4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341200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336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TCGATGATCAGTCACCACTAG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337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AAGGAAGATTAGTTTTGTGTT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83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582725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337-R</w:t>
            </w:r>
          </w:p>
        </w:tc>
        <w:tc>
          <w:tcPr>
            <w:tcW w:w="34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AGCACATTTTGCCTCTAA</w:t>
            </w:r>
          </w:p>
        </w:tc>
        <w:tc>
          <w:tcPr>
            <w:tcW w:w="156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340-F</w:t>
            </w:r>
          </w:p>
        </w:tc>
        <w:tc>
          <w:tcPr>
            <w:tcW w:w="34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ACTAAAGTGTCTGATTCCAA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0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638878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340-R</w:t>
            </w:r>
          </w:p>
        </w:tc>
        <w:tc>
          <w:tcPr>
            <w:tcW w:w="34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TCATAGAACAAATCAAAACAT</w:t>
            </w:r>
          </w:p>
        </w:tc>
        <w:tc>
          <w:tcPr>
            <w:tcW w:w="1560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341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ACCAAACATTCACAACA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9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584911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341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TCCTCTACGAAGGAGATAA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BnaA05-343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CTCGCTATCTCCCTCTT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8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721178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343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GTAGTTATCCTTATGTTATTAGTT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344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TCTGACGATAGAACACCCAT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4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739358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344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ACGACGAAAACCCTCCC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347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AAACCCAGAAAGCATATC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5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712705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347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AGCTCACCTTAAAATCCC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350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TAGCAAGACTGTCCAAC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8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619002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350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AAGCAATCAGCAAGAAGA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351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TAGGGAAATAGCAAACGATA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3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697041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351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GGGAGAATGTTTATGAAGT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355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GAGCCATGATGTTTTGTT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8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543153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355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TTTGATGTCCTCGTTGAT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357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AGCATCTGAGGCTTGTATT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68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626939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357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TAGAACTTTGGTTTTGATTG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358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CTTCGGCTTCACTCATCCT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73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559031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358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AATTAACATTTCGGCATCG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364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AGATCCACCCGACTGACC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3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424594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364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GGAATCCTCTGGCTGAC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368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AGAAGTGACTAAGTCCATA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4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557116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368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TCGTCCAACTCATAACAGAT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370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AAGCAACGCCTTGTAAC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2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457075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370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AATCCAAATGGGAGAAA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371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ACTAAACTAAATCTCAGGAA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2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483438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371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ACTAAACTAAATCTCAGGAA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372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ATGTGGAGGAATCTATTGG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4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530811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372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AAGAGCCTGTTCTTATGC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374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TGGTAATGGCTTCTTCTAC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2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533645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374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ATTTTGGATCTCATGTCTCT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375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GCCATACACTTCACCAG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4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557708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375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CCTCCAACCCTCCTTCA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377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CGTTACTACAGACGGACAT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32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458050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377-R</w:t>
            </w:r>
          </w:p>
        </w:tc>
        <w:tc>
          <w:tcPr>
            <w:tcW w:w="34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CAGTGCCTAGTCAGCTTTCA</w:t>
            </w:r>
          </w:p>
        </w:tc>
        <w:tc>
          <w:tcPr>
            <w:tcW w:w="156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379-F</w:t>
            </w:r>
          </w:p>
        </w:tc>
        <w:tc>
          <w:tcPr>
            <w:tcW w:w="34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GAGCCATGATGTTTTGTT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8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543153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379-R</w:t>
            </w:r>
          </w:p>
        </w:tc>
        <w:tc>
          <w:tcPr>
            <w:tcW w:w="34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TTTGATGTCCTCGTTGAT</w:t>
            </w:r>
          </w:p>
        </w:tc>
        <w:tc>
          <w:tcPr>
            <w:tcW w:w="1560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380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CACCTACTACATCCAGTGTTG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3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070074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380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TTGTCCACCTGAGTTAGAATA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BnaA05-381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GAGAAGTATGTCAAGTCGT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3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117839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381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AAGCATTGTTTCAGATTATT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384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CGATGTTTTGATGAATA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9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169056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384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TTGTTTTGGTTACCTGATAC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385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TCCCGCAAATACAAGAG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1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240276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385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ACGAGCAGATCAATACCA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387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CCAGATGGTGGCGTAAA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8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063344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387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AGTATGATTCCTTGTTGTTCA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389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CGAGCAGCCAGCAAATA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4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205852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389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GAGCAGATCAATCAATACCAT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390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CTCCGCATGAAGGTAC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6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171667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390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ATGGCTGTCTCAACAATCTACT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391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TAAAAGGCGACGACAAC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9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065114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391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TCCTCCTCGATAAGTACACC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398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ATCCTCTGCGTATGGTAC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83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298483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398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ATGTGGCTTATGCTTCTAG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399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AGAAGCCCACAATACAAT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86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401688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399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AAGACGAAGAAAGGAGG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406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ATTACGAGTTATGGTTTGATT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2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378158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406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ATTAAGTGATATTTTAGGGGA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409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CTCGTCATTCTGATGGTCT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1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377380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409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CTTATGGCTCTGCTTAA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410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TTCCTTTGAATGTCGTTT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1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383624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410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GCCCGTTTAGAATGTTAT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413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ACCTTGGCTGGTTGTCC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9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366469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413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AACTTGCGGCTGTAAAA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414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ATTTGTCCACATCTTACTGGT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5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341582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414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TTGTTTCTGTTATAGCTCCG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418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GGTTCTGGTTATCCGTAT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4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397256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418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ATTGGTATTCTTAAAGTATGGTC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422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ATGTTTCGTACCGAACTAC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0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381729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422-R</w:t>
            </w:r>
          </w:p>
        </w:tc>
        <w:tc>
          <w:tcPr>
            <w:tcW w:w="34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AGATTTTCTTTTCCTTTATGT</w:t>
            </w:r>
          </w:p>
        </w:tc>
        <w:tc>
          <w:tcPr>
            <w:tcW w:w="156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B657EA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657E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423-F</w:t>
            </w:r>
          </w:p>
        </w:tc>
        <w:tc>
          <w:tcPr>
            <w:tcW w:w="34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B657EA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657E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GGATTCCCAAAGTTTCTC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6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370612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423-R</w:t>
            </w:r>
          </w:p>
        </w:tc>
        <w:tc>
          <w:tcPr>
            <w:tcW w:w="34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CGGTCCATTATCGCACAT</w:t>
            </w:r>
          </w:p>
        </w:tc>
        <w:tc>
          <w:tcPr>
            <w:tcW w:w="1560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424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CGGTTAGAACATTGGTATGT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3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341938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424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TTTCCGAAATTGGTAGAGA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426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AGTAACTTCAAAGTTATGGATT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60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343080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BnaA05-426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ATTCGCACTCTTCAGCA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427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TCTTATCACCTTTACTTTGA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61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371534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427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TGTTGCCATCTTTATTTTC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435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TGGAGAAGCAATTAGATAAGA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7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414528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435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AGTTACCATTCAAAAGTGTT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438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CGACATGCCTCATAAA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2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400798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438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AGACTCCGTAGACAACAAC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439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CATTTTATTCCATTTTGATTC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6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472477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439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AATTTGCTTTGGTGGATAACT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440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TCACTAAGGTCAGTTTGATATG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0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414146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440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TCTCCAAGTTATGAAAGTTATT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442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GTTTCTTCCCCAACCACTC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6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415503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442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CCAAATTCTTTATGTTACTGC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443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GTGGGCTTGATCCTTGTTAT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3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419981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443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CGGGTGCAGGTAGAAAT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444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TCGGGACAAAATGAAT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6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415667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444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AAACGCCAATAACTGCT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445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GACCAGCTCTTCATCCTC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33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423551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445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TCCGCAACTTCTCCTTC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448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GTGGAGATTTTCTGTAAC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3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407537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448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CCTAAGACATCTTTGGTT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450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TATGAAAATTGGTACGCG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63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407584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450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GGTTGTTGAACTTGGAA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452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TTTCGTCGGGAGTTAGA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75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401559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452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TAGTTGTAGTTGCAGGTTGA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453-F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TCCATAAGAAGACATCCACC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79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363303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453-R</w:t>
            </w:r>
          </w:p>
        </w:tc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TAAATCTAACATTTTGTACCCC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730-F</w:t>
            </w:r>
          </w:p>
        </w:tc>
        <w:tc>
          <w:tcPr>
            <w:tcW w:w="34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TCTACTCGGTCCTTCTCTTCTT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7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B920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424235</w:t>
            </w:r>
          </w:p>
        </w:tc>
      </w:tr>
      <w:tr w:rsidR="002D6967" w:rsidRPr="00557A0F" w:rsidTr="002D6967">
        <w:trPr>
          <w:trHeight w:val="375"/>
          <w:jc w:val="center"/>
        </w:trPr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naA05-730-R</w:t>
            </w:r>
          </w:p>
        </w:tc>
        <w:tc>
          <w:tcPr>
            <w:tcW w:w="3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967" w:rsidRPr="00557A0F" w:rsidRDefault="002D6967" w:rsidP="002D69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57A0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TCTTTCTTTGAAGGAGAGGAGT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D6967" w:rsidRPr="00557A0F" w:rsidRDefault="002D6967" w:rsidP="00B920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</w:tbl>
    <w:p w:rsidR="00E16A80" w:rsidRPr="002D6967" w:rsidRDefault="00E16A80" w:rsidP="002D6967">
      <w:pPr>
        <w:rPr>
          <w:rFonts w:hint="eastAsia"/>
        </w:rPr>
      </w:pPr>
    </w:p>
    <w:sectPr w:rsidR="00E16A80" w:rsidRPr="002D69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A1746" w:rsidRDefault="006A1746" w:rsidP="002D6967">
      <w:r>
        <w:separator/>
      </w:r>
    </w:p>
  </w:endnote>
  <w:endnote w:type="continuationSeparator" w:id="0">
    <w:p w:rsidR="006A1746" w:rsidRDefault="006A1746" w:rsidP="002D69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A1746" w:rsidRDefault="006A1746" w:rsidP="002D6967">
      <w:r>
        <w:separator/>
      </w:r>
    </w:p>
  </w:footnote>
  <w:footnote w:type="continuationSeparator" w:id="0">
    <w:p w:rsidR="006A1746" w:rsidRDefault="006A1746" w:rsidP="002D69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0D61"/>
    <w:rsid w:val="0003694A"/>
    <w:rsid w:val="00055FF0"/>
    <w:rsid w:val="0018612B"/>
    <w:rsid w:val="0020203F"/>
    <w:rsid w:val="002D6967"/>
    <w:rsid w:val="003C04DF"/>
    <w:rsid w:val="004B03DE"/>
    <w:rsid w:val="005D7E98"/>
    <w:rsid w:val="00605662"/>
    <w:rsid w:val="006A1746"/>
    <w:rsid w:val="007F61C8"/>
    <w:rsid w:val="008F0D61"/>
    <w:rsid w:val="00B40A7C"/>
    <w:rsid w:val="00C315CF"/>
    <w:rsid w:val="00D63627"/>
    <w:rsid w:val="00E16A80"/>
    <w:rsid w:val="00F13D9C"/>
    <w:rsid w:val="00F52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C6E4904"/>
  <w15:chartTrackingRefBased/>
  <w15:docId w15:val="{2500DF42-EDBD-4B27-B3C6-1406903793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Normal Table" w:semiHidden="1" w:unhideWhenUsed="1"/>
    <w:lsdException w:name="No List" w:uiPriority="99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iPriority="9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D6967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rsid w:val="002D69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="Times New Roman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D6967"/>
    <w:rPr>
      <w:kern w:val="2"/>
      <w:sz w:val="18"/>
      <w:szCs w:val="18"/>
    </w:rPr>
  </w:style>
  <w:style w:type="paragraph" w:styleId="a5">
    <w:name w:val="footer"/>
    <w:basedOn w:val="a"/>
    <w:link w:val="a6"/>
    <w:uiPriority w:val="99"/>
    <w:rsid w:val="002D6967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D6967"/>
    <w:rPr>
      <w:kern w:val="2"/>
      <w:sz w:val="18"/>
      <w:szCs w:val="18"/>
    </w:rPr>
  </w:style>
  <w:style w:type="character" w:styleId="a7">
    <w:name w:val="Hyperlink"/>
    <w:basedOn w:val="a0"/>
    <w:uiPriority w:val="99"/>
    <w:unhideWhenUsed/>
    <w:rsid w:val="002D6967"/>
    <w:rPr>
      <w:color w:val="0563C1"/>
      <w:u w:val="single"/>
    </w:rPr>
  </w:style>
  <w:style w:type="character" w:styleId="a8">
    <w:name w:val="FollowedHyperlink"/>
    <w:basedOn w:val="a0"/>
    <w:uiPriority w:val="99"/>
    <w:unhideWhenUsed/>
    <w:rsid w:val="002D6967"/>
    <w:rPr>
      <w:color w:val="954F72"/>
      <w:u w:val="single"/>
    </w:rPr>
  </w:style>
  <w:style w:type="paragraph" w:customStyle="1" w:styleId="msonormal0">
    <w:name w:val="msonormal"/>
    <w:basedOn w:val="a"/>
    <w:rsid w:val="002D696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2D6967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2D6967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3">
    <w:name w:val="xl63"/>
    <w:basedOn w:val="a"/>
    <w:rsid w:val="002D6967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8"/>
      <w:szCs w:val="28"/>
    </w:rPr>
  </w:style>
  <w:style w:type="paragraph" w:customStyle="1" w:styleId="xl64">
    <w:name w:val="xl64"/>
    <w:basedOn w:val="a"/>
    <w:rsid w:val="002D6967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8"/>
      <w:szCs w:val="28"/>
    </w:rPr>
  </w:style>
  <w:style w:type="paragraph" w:customStyle="1" w:styleId="xl65">
    <w:name w:val="xl65"/>
    <w:basedOn w:val="a"/>
    <w:rsid w:val="002D6967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8"/>
      <w:szCs w:val="28"/>
    </w:rPr>
  </w:style>
  <w:style w:type="paragraph" w:styleId="a9">
    <w:name w:val="Balloon Text"/>
    <w:basedOn w:val="a"/>
    <w:link w:val="aa"/>
    <w:uiPriority w:val="99"/>
    <w:unhideWhenUsed/>
    <w:rsid w:val="002D6967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rsid w:val="002D6967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6</Pages>
  <Words>3620</Words>
  <Characters>20639</Characters>
  <Application>Microsoft Office Word</Application>
  <DocSecurity>0</DocSecurity>
  <Lines>171</Lines>
  <Paragraphs>48</Paragraphs>
  <ScaleCrop>false</ScaleCrop>
  <Company>Microsoft</Company>
  <LinksUpToDate>false</LinksUpToDate>
  <CharactersWithSpaces>24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weidada</dc:creator>
  <cp:keywords/>
  <dc:description/>
  <cp:lastModifiedBy>weiweidada</cp:lastModifiedBy>
  <cp:revision>2</cp:revision>
  <dcterms:created xsi:type="dcterms:W3CDTF">2020-06-05T05:55:00Z</dcterms:created>
  <dcterms:modified xsi:type="dcterms:W3CDTF">2020-06-05T06:05:00Z</dcterms:modified>
</cp:coreProperties>
</file>